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58E86" w14:textId="77777777" w:rsidR="00D903AD" w:rsidRPr="00CD2FA5" w:rsidRDefault="00D903AD" w:rsidP="00D903AD">
      <w:pPr>
        <w:adjustRightInd w:val="0"/>
        <w:snapToGrid w:val="0"/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CD2FA5">
        <w:rPr>
          <w:rFonts w:ascii="Times New Roman" w:eastAsia="宋体" w:hAnsi="Times New Roman"/>
          <w:sz w:val="24"/>
          <w:szCs w:val="24"/>
        </w:rPr>
        <w:t>Table S3</w:t>
      </w:r>
      <w:r>
        <w:rPr>
          <w:rFonts w:ascii="Times New Roman" w:eastAsia="宋体" w:hAnsi="Times New Roman"/>
          <w:sz w:val="24"/>
          <w:szCs w:val="24"/>
        </w:rPr>
        <w:t>.</w:t>
      </w:r>
      <w:r w:rsidRPr="00CD2FA5">
        <w:rPr>
          <w:rFonts w:ascii="Times New Roman" w:eastAsia="宋体" w:hAnsi="Times New Roman"/>
          <w:sz w:val="24"/>
          <w:szCs w:val="24"/>
        </w:rPr>
        <w:t xml:space="preserve"> Primer sequence for </w:t>
      </w:r>
      <w:r>
        <w:rPr>
          <w:rFonts w:ascii="Times New Roman" w:eastAsia="宋体" w:hAnsi="Times New Roman"/>
          <w:sz w:val="24"/>
          <w:szCs w:val="24"/>
        </w:rPr>
        <w:t xml:space="preserve">the </w:t>
      </w:r>
      <w:r w:rsidRPr="00CD2FA5">
        <w:rPr>
          <w:rFonts w:ascii="Times New Roman" w:eastAsia="宋体" w:hAnsi="Times New Roman"/>
          <w:sz w:val="24"/>
          <w:szCs w:val="24"/>
        </w:rPr>
        <w:t xml:space="preserve">amplification and sequencing of </w:t>
      </w:r>
      <w:r>
        <w:rPr>
          <w:rFonts w:ascii="Times New Roman" w:eastAsia="宋体" w:hAnsi="Times New Roman"/>
          <w:sz w:val="24"/>
          <w:szCs w:val="24"/>
        </w:rPr>
        <w:t xml:space="preserve">the </w:t>
      </w:r>
      <w:r w:rsidRPr="00CD2FA5">
        <w:rPr>
          <w:rFonts w:ascii="Times New Roman" w:eastAsia="宋体" w:hAnsi="Times New Roman"/>
          <w:sz w:val="24"/>
          <w:szCs w:val="24"/>
        </w:rPr>
        <w:t>DENV2 genome</w:t>
      </w:r>
      <w:r>
        <w:rPr>
          <w:rFonts w:ascii="Times New Roman" w:eastAsia="宋体" w:hAnsi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5"/>
        <w:gridCol w:w="3308"/>
        <w:gridCol w:w="2513"/>
      </w:tblGrid>
      <w:tr w:rsidR="00D903AD" w:rsidRPr="007C2B22" w14:paraId="344BC086" w14:textId="77777777" w:rsidTr="0023014B">
        <w:trPr>
          <w:jc w:val="center"/>
        </w:trPr>
        <w:tc>
          <w:tcPr>
            <w:tcW w:w="24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395A7B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Primer</w:t>
            </w:r>
          </w:p>
        </w:tc>
        <w:tc>
          <w:tcPr>
            <w:tcW w:w="3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511C8A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Sequence (5’-3’)</w:t>
            </w:r>
          </w:p>
        </w:tc>
        <w:tc>
          <w:tcPr>
            <w:tcW w:w="2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C0CB80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Amplicon length (bp)</w:t>
            </w:r>
          </w:p>
        </w:tc>
      </w:tr>
      <w:tr w:rsidR="00D903AD" w:rsidRPr="007C2B22" w14:paraId="32997F26" w14:textId="77777777" w:rsidTr="0023014B">
        <w:trPr>
          <w:jc w:val="center"/>
        </w:trPr>
        <w:tc>
          <w:tcPr>
            <w:tcW w:w="24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25920B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1F</w:t>
            </w:r>
          </w:p>
        </w:tc>
        <w:tc>
          <w:tcPr>
            <w:tcW w:w="3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60A723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AGTTGTTAGTCTACGTGGACC</w:t>
            </w:r>
          </w:p>
        </w:tc>
        <w:tc>
          <w:tcPr>
            <w:tcW w:w="251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95D9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1011</w:t>
            </w:r>
          </w:p>
        </w:tc>
      </w:tr>
      <w:tr w:rsidR="00D903AD" w:rsidRPr="007C2B22" w14:paraId="6F1DDA9C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9C10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1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2E1AF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RTAAGACTATGTCAACCCAGC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E88A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D903AD" w:rsidRPr="007C2B22" w14:paraId="48C27879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882D6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2F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048CC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TTCAGGAGGAAGCTGGGTTG</w:t>
            </w:r>
          </w:p>
        </w:tc>
        <w:tc>
          <w:tcPr>
            <w:tcW w:w="2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59A05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1450</w:t>
            </w:r>
          </w:p>
        </w:tc>
      </w:tr>
      <w:tr w:rsidR="00D903AD" w:rsidRPr="007C2B22" w14:paraId="35818C64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49ECF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2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D57C5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AACCACTATCGGCCTGCACC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01F8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D903AD" w:rsidRPr="007C2B22" w14:paraId="6208DD0A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3B790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3F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5E3FC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TTGGGAGTTATGGTGCAGGC</w:t>
            </w:r>
          </w:p>
        </w:tc>
        <w:tc>
          <w:tcPr>
            <w:tcW w:w="2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F7C3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1085</w:t>
            </w:r>
          </w:p>
        </w:tc>
      </w:tr>
      <w:tr w:rsidR="00D903AD" w:rsidRPr="007C2B22" w14:paraId="5FD1B278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4A360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3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C4C13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CCATGTCCGGCTGTGACCAA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6990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D903AD" w:rsidRPr="007C2B22" w14:paraId="22EE1AFC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89ADC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4F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9A7A9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GCCTCTGGAAAACTCATAACA</w:t>
            </w:r>
          </w:p>
        </w:tc>
        <w:tc>
          <w:tcPr>
            <w:tcW w:w="2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F202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1345</w:t>
            </w:r>
          </w:p>
        </w:tc>
      </w:tr>
      <w:tr w:rsidR="00D903AD" w:rsidRPr="007C2B22" w14:paraId="794F1C5D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DEA60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4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51A87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CCACATTGTATGGAATGTTCC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629E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D903AD" w:rsidRPr="007C2B22" w14:paraId="3DE0975A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01B3C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5F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1CBF2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CTGTGGGAAGTGAAGAAACAA</w:t>
            </w:r>
          </w:p>
        </w:tc>
        <w:tc>
          <w:tcPr>
            <w:tcW w:w="2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A0C8E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1412</w:t>
            </w:r>
          </w:p>
        </w:tc>
      </w:tr>
      <w:tr w:rsidR="00D903AD" w:rsidRPr="007C2B22" w14:paraId="0BE0F591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B2398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5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7E7E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CTTCCTATTCTCCCTCTTCTT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A6C7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D903AD" w:rsidRPr="007C2B22" w14:paraId="4890E0F2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963E9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6F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AD03D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CTGACATTCAGAAATGGGTG</w:t>
            </w:r>
          </w:p>
        </w:tc>
        <w:tc>
          <w:tcPr>
            <w:tcW w:w="2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91E5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1545</w:t>
            </w:r>
          </w:p>
        </w:tc>
      </w:tr>
      <w:tr w:rsidR="00D903AD" w:rsidRPr="007C2B22" w14:paraId="7F440223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28D2F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6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F4C25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GGTCAATCACTGTTATTCCAT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FBE2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D903AD" w:rsidRPr="007C2B22" w14:paraId="1BA97D29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2EE46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7F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BF37B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GCAACATCCTGGACATAGATC</w:t>
            </w:r>
          </w:p>
        </w:tc>
        <w:tc>
          <w:tcPr>
            <w:tcW w:w="2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9FDC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1370</w:t>
            </w:r>
          </w:p>
        </w:tc>
      </w:tr>
      <w:tr w:rsidR="00D903AD" w:rsidRPr="007C2B22" w14:paraId="0A9835AB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35740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7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7056B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TTCACTGATGACACTATGTTC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CB8A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D903AD" w:rsidRPr="007C2B22" w14:paraId="43B218BF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F8E02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8F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78EA2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GAAGCAGGACGAACACTCA</w:t>
            </w:r>
          </w:p>
        </w:tc>
        <w:tc>
          <w:tcPr>
            <w:tcW w:w="2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C7A0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1412</w:t>
            </w:r>
          </w:p>
        </w:tc>
      </w:tr>
      <w:tr w:rsidR="00D903AD" w:rsidRPr="007C2B22" w14:paraId="6B6F23B9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C2623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8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FE2E2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CCTTCTCCCTCCATCTGTC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CD98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D903AD" w:rsidRPr="007C2B22" w14:paraId="00378E70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A5271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9F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971A0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CCACATGGAAGGAGAACAC</w:t>
            </w:r>
          </w:p>
        </w:tc>
        <w:tc>
          <w:tcPr>
            <w:tcW w:w="2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BFEC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1490</w:t>
            </w:r>
          </w:p>
        </w:tc>
      </w:tr>
      <w:tr w:rsidR="00D903AD" w:rsidRPr="007C2B22" w14:paraId="612D230C" w14:textId="77777777" w:rsidTr="0023014B">
        <w:trPr>
          <w:jc w:val="center"/>
        </w:trPr>
        <w:tc>
          <w:tcPr>
            <w:tcW w:w="2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602006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DENV2-9R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B96F01" w14:textId="77777777" w:rsidR="00D903AD" w:rsidRPr="007C2B22" w:rsidRDefault="00D903AD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AGAACCTGTTGATTCAACA</w:t>
            </w:r>
          </w:p>
        </w:tc>
        <w:tc>
          <w:tcPr>
            <w:tcW w:w="251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E46615" w14:textId="77777777" w:rsidR="00D903AD" w:rsidRPr="007C2B22" w:rsidRDefault="00D903AD" w:rsidP="0023014B">
            <w:pPr>
              <w:rPr>
                <w:rFonts w:ascii="Times New Roman" w:eastAsia="宋体" w:hAnsi="Times New Roman"/>
                <w:szCs w:val="21"/>
              </w:rPr>
            </w:pPr>
          </w:p>
        </w:tc>
      </w:tr>
    </w:tbl>
    <w:p w14:paraId="1BA66119" w14:textId="77777777" w:rsidR="00D903AD" w:rsidRDefault="00D903AD" w:rsidP="00D903A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58E7B879" w14:textId="77777777" w:rsidR="00D903AD" w:rsidRDefault="00D903AD" w:rsidP="00D903A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4089674F" w14:textId="77777777" w:rsidR="00B31596" w:rsidRDefault="00B31596"/>
    <w:sectPr w:rsidR="00B31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55C"/>
    <w:rsid w:val="004C155C"/>
    <w:rsid w:val="00B31596"/>
    <w:rsid w:val="00D9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121EE3-F642-4DEE-A55E-387B4EB57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3A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 福龙</dc:creator>
  <cp:keywords/>
  <dc:description/>
  <cp:lastModifiedBy>南 福龙</cp:lastModifiedBy>
  <cp:revision>2</cp:revision>
  <dcterms:created xsi:type="dcterms:W3CDTF">2023-02-23T00:19:00Z</dcterms:created>
  <dcterms:modified xsi:type="dcterms:W3CDTF">2023-02-23T00:19:00Z</dcterms:modified>
</cp:coreProperties>
</file>